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2AB" w:rsidRPr="00BF7B8E" w:rsidRDefault="009F56B8" w:rsidP="00BF7B8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4 </w:t>
      </w:r>
      <w:r w:rsidR="00BF7B8E">
        <w:rPr>
          <w:rFonts w:ascii="Arial" w:hAnsi="Arial" w:cs="Arial"/>
          <w:b/>
          <w:sz w:val="24"/>
          <w:szCs w:val="24"/>
        </w:rPr>
        <w:t>T</w:t>
      </w:r>
      <w:r w:rsidR="00356798" w:rsidRPr="00BF7B8E">
        <w:rPr>
          <w:rFonts w:ascii="Arial" w:hAnsi="Arial" w:cs="Arial"/>
          <w:b/>
          <w:sz w:val="24"/>
          <w:szCs w:val="24"/>
        </w:rPr>
        <w:t>able</w:t>
      </w:r>
      <w:r w:rsidR="00BF7B8E">
        <w:rPr>
          <w:rFonts w:ascii="Arial" w:hAnsi="Arial" w:cs="Arial"/>
          <w:b/>
          <w:sz w:val="24"/>
          <w:szCs w:val="24"/>
        </w:rPr>
        <w:t>.</w:t>
      </w:r>
      <w:proofErr w:type="gramEnd"/>
      <w:r w:rsidR="00BF7B8E" w:rsidRPr="009F56B8">
        <w:rPr>
          <w:rFonts w:ascii="Arial" w:hAnsi="Arial" w:cs="Arial"/>
          <w:b/>
          <w:sz w:val="24"/>
          <w:szCs w:val="24"/>
        </w:rPr>
        <w:t xml:space="preserve">  </w:t>
      </w:r>
      <w:proofErr w:type="gramStart"/>
      <w:r w:rsidR="00BF7B8E" w:rsidRPr="009F56B8">
        <w:rPr>
          <w:rFonts w:ascii="Arial" w:hAnsi="Arial" w:cs="Arial"/>
          <w:b/>
          <w:sz w:val="24"/>
          <w:szCs w:val="24"/>
        </w:rPr>
        <w:t>T</w:t>
      </w:r>
      <w:r w:rsidR="00356798" w:rsidRPr="009F56B8">
        <w:rPr>
          <w:rFonts w:ascii="Arial" w:hAnsi="Arial" w:cs="Arial"/>
          <w:b/>
          <w:sz w:val="24"/>
          <w:szCs w:val="24"/>
        </w:rPr>
        <w:t>he comparison of differentially expresse</w:t>
      </w:r>
      <w:r w:rsidR="005A20BB" w:rsidRPr="009F56B8">
        <w:rPr>
          <w:rFonts w:ascii="Arial" w:hAnsi="Arial" w:cs="Arial"/>
          <w:b/>
          <w:sz w:val="24"/>
          <w:szCs w:val="24"/>
        </w:rPr>
        <w:t>d gene in Panc1 cells and Malat1 transgenic mouse</w:t>
      </w:r>
      <w:r w:rsidR="00356798" w:rsidRPr="009F56B8">
        <w:rPr>
          <w:rFonts w:ascii="Arial" w:hAnsi="Arial" w:cs="Arial"/>
          <w:b/>
          <w:sz w:val="24"/>
          <w:szCs w:val="24"/>
        </w:rPr>
        <w:t xml:space="preserve"> tumors.</w:t>
      </w:r>
      <w:proofErr w:type="gramEnd"/>
      <w:r w:rsidR="00356798" w:rsidRPr="00BF7B8E">
        <w:rPr>
          <w:rFonts w:ascii="Arial" w:hAnsi="Arial" w:cs="Arial"/>
          <w:sz w:val="24"/>
          <w:szCs w:val="24"/>
        </w:rPr>
        <w:t xml:space="preserve">  </w:t>
      </w:r>
      <w:r w:rsidR="005A20BB" w:rsidRPr="00BF7B8E">
        <w:rPr>
          <w:rFonts w:ascii="Arial" w:hAnsi="Arial" w:cs="Arial"/>
          <w:sz w:val="24"/>
          <w:szCs w:val="24"/>
        </w:rPr>
        <w:t>Mouse</w:t>
      </w:r>
      <w:r w:rsidR="00BF7B8E">
        <w:rPr>
          <w:rFonts w:ascii="Arial" w:hAnsi="Arial" w:cs="Arial"/>
          <w:sz w:val="24"/>
          <w:szCs w:val="24"/>
        </w:rPr>
        <w:t xml:space="preserve">: </w:t>
      </w:r>
      <w:r w:rsidR="005A20BB" w:rsidRPr="00BF7B8E">
        <w:rPr>
          <w:rFonts w:ascii="Arial" w:hAnsi="Arial" w:cs="Arial"/>
          <w:sz w:val="24"/>
          <w:szCs w:val="24"/>
        </w:rPr>
        <w:t xml:space="preserve"> 1251 genes differentially expressed (p&lt;0.05, fold &gt;</w:t>
      </w:r>
      <w:r w:rsidR="007E42AB" w:rsidRPr="00BF7B8E">
        <w:rPr>
          <w:rFonts w:ascii="Arial" w:hAnsi="Arial" w:cs="Arial"/>
          <w:sz w:val="24"/>
          <w:szCs w:val="24"/>
        </w:rPr>
        <w:t>1.5)</w:t>
      </w:r>
      <w:r w:rsidR="00BF7B8E">
        <w:rPr>
          <w:rFonts w:ascii="Arial" w:hAnsi="Arial" w:cs="Arial"/>
          <w:sz w:val="24"/>
          <w:szCs w:val="24"/>
        </w:rPr>
        <w:t xml:space="preserve">.  </w:t>
      </w:r>
      <w:r w:rsidR="005A20BB" w:rsidRPr="00BF7B8E">
        <w:rPr>
          <w:rFonts w:ascii="Arial" w:hAnsi="Arial" w:cs="Arial"/>
          <w:sz w:val="24"/>
          <w:szCs w:val="24"/>
        </w:rPr>
        <w:t>Panc1</w:t>
      </w:r>
      <w:r w:rsidR="00BF7B8E">
        <w:rPr>
          <w:rFonts w:ascii="Arial" w:hAnsi="Arial" w:cs="Arial"/>
          <w:sz w:val="24"/>
          <w:szCs w:val="24"/>
        </w:rPr>
        <w:t xml:space="preserve">: </w:t>
      </w:r>
      <w:r w:rsidR="005A20BB" w:rsidRPr="00BF7B8E">
        <w:rPr>
          <w:rFonts w:ascii="Arial" w:hAnsi="Arial" w:cs="Arial"/>
          <w:sz w:val="24"/>
          <w:szCs w:val="24"/>
        </w:rPr>
        <w:t xml:space="preserve"> 890 genes differentially expressed (p&lt;0.05, fold &gt;1.5)</w:t>
      </w:r>
      <w:r w:rsidR="00BF7B8E">
        <w:rPr>
          <w:rFonts w:ascii="Arial" w:hAnsi="Arial" w:cs="Arial"/>
          <w:sz w:val="24"/>
          <w:szCs w:val="24"/>
        </w:rPr>
        <w:t xml:space="preserve">.  </w:t>
      </w:r>
      <w:r w:rsidR="007E42AB" w:rsidRPr="00BF7B8E">
        <w:rPr>
          <w:rFonts w:ascii="Arial" w:hAnsi="Arial" w:cs="Arial"/>
          <w:sz w:val="24"/>
          <w:szCs w:val="24"/>
        </w:rPr>
        <w:t>Common genes</w:t>
      </w:r>
      <w:r w:rsidR="00BF7B8E">
        <w:rPr>
          <w:rFonts w:ascii="Arial" w:hAnsi="Arial" w:cs="Arial"/>
          <w:sz w:val="24"/>
          <w:szCs w:val="24"/>
        </w:rPr>
        <w:t xml:space="preserve">: </w:t>
      </w:r>
      <w:r w:rsidR="007E42AB" w:rsidRPr="00BF7B8E">
        <w:rPr>
          <w:rFonts w:ascii="Arial" w:hAnsi="Arial" w:cs="Arial"/>
          <w:sz w:val="24"/>
          <w:szCs w:val="24"/>
        </w:rPr>
        <w:t xml:space="preserve"> 50</w:t>
      </w:r>
      <w:r w:rsidR="00BF7B8E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7E42AB" w:rsidRPr="00BF7B8E" w:rsidRDefault="007E42AB" w:rsidP="00BF7B8E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3160"/>
        <w:gridCol w:w="3200"/>
      </w:tblGrid>
      <w:tr w:rsidR="00356798" w:rsidRPr="00BF7B8E" w:rsidTr="00912E7C">
        <w:trPr>
          <w:trHeight w:val="576"/>
          <w:tblHeader/>
        </w:trPr>
        <w:tc>
          <w:tcPr>
            <w:tcW w:w="2680" w:type="dxa"/>
            <w:noWrap/>
            <w:vAlign w:val="center"/>
            <w:hideMark/>
          </w:tcPr>
          <w:p w:rsidR="00356798" w:rsidRPr="00BF7B8E" w:rsidRDefault="00356798" w:rsidP="00912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7B8E">
              <w:rPr>
                <w:rFonts w:ascii="Arial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3160" w:type="dxa"/>
            <w:noWrap/>
            <w:vAlign w:val="center"/>
            <w:hideMark/>
          </w:tcPr>
          <w:p w:rsidR="00356798" w:rsidRPr="00BF7B8E" w:rsidRDefault="00356798" w:rsidP="00912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7B8E">
              <w:rPr>
                <w:rFonts w:ascii="Arial" w:hAnsi="Arial" w:cs="Arial"/>
                <w:b/>
                <w:bCs/>
                <w:sz w:val="24"/>
                <w:szCs w:val="24"/>
              </w:rPr>
              <w:t>Exp Fold Change(mouse)</w:t>
            </w:r>
          </w:p>
        </w:tc>
        <w:tc>
          <w:tcPr>
            <w:tcW w:w="3200" w:type="dxa"/>
            <w:noWrap/>
            <w:vAlign w:val="center"/>
            <w:hideMark/>
          </w:tcPr>
          <w:p w:rsidR="00356798" w:rsidRPr="00BF7B8E" w:rsidRDefault="00356798" w:rsidP="00912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7B8E">
              <w:rPr>
                <w:rFonts w:ascii="Arial" w:hAnsi="Arial" w:cs="Arial"/>
                <w:b/>
                <w:bCs/>
                <w:sz w:val="24"/>
                <w:szCs w:val="24"/>
              </w:rPr>
              <w:t>Exp Fold Change(human)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WISP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8.886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65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BX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7.19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77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CPXM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6.86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858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OLFM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6.73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861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BCAS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6.492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31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MDK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5.778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01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S1PR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86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65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IGFBP5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31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92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FF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250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6.009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MYLIP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07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08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SPAN6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024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90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FOXA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961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6.948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PPM1H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867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786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FAM46A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86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32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BC1D9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717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849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ACSTD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59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3.771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ASS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285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7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INHBB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225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646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LHFPL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17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2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SKU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122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661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NOTCH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117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20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FAM174B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022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16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STAT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992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1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LYN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910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30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UNC93B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897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37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SLC7A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821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74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PARP14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75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786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CEBPA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744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61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DKK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66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378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ALDH1A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528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624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SERPINA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508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231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MAL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465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4.240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PMEPA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448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0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AGLN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432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84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GPD1L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22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938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NCBP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210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70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MYD88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14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1.57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TMEM64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2.14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-3.618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lastRenderedPageBreak/>
              <w:t>RIOK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14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57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PSPH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190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72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VPS37B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26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560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LMNA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47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836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PTBP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509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58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NDRG1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88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2.66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SLC16A3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3.034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642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PHGDH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3.183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543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HIST1H1C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3.238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707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BAG2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3.335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860</w:t>
            </w:r>
          </w:p>
        </w:tc>
      </w:tr>
      <w:tr w:rsidR="00356798" w:rsidRPr="00BF7B8E" w:rsidTr="00356798">
        <w:trPr>
          <w:trHeight w:val="264"/>
        </w:trPr>
        <w:tc>
          <w:tcPr>
            <w:tcW w:w="268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CENPM</w:t>
            </w:r>
          </w:p>
        </w:tc>
        <w:tc>
          <w:tcPr>
            <w:tcW w:w="316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3.388</w:t>
            </w:r>
          </w:p>
        </w:tc>
        <w:tc>
          <w:tcPr>
            <w:tcW w:w="3200" w:type="dxa"/>
            <w:noWrap/>
            <w:hideMark/>
          </w:tcPr>
          <w:p w:rsidR="00356798" w:rsidRPr="00BF7B8E" w:rsidRDefault="00356798" w:rsidP="00BF7B8E">
            <w:pPr>
              <w:rPr>
                <w:rFonts w:ascii="Arial" w:hAnsi="Arial" w:cs="Arial"/>
                <w:sz w:val="24"/>
                <w:szCs w:val="24"/>
              </w:rPr>
            </w:pPr>
            <w:r w:rsidRPr="00BF7B8E">
              <w:rPr>
                <w:rFonts w:ascii="Arial" w:hAnsi="Arial" w:cs="Arial"/>
                <w:sz w:val="24"/>
                <w:szCs w:val="24"/>
              </w:rPr>
              <w:t>1.556</w:t>
            </w:r>
          </w:p>
        </w:tc>
      </w:tr>
    </w:tbl>
    <w:p w:rsidR="00356798" w:rsidRPr="00BF7B8E" w:rsidRDefault="00356798" w:rsidP="00BF7B8E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356798" w:rsidRPr="00BF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D95"/>
    <w:rsid w:val="00015B12"/>
    <w:rsid w:val="00030745"/>
    <w:rsid w:val="000325D5"/>
    <w:rsid w:val="00036FF6"/>
    <w:rsid w:val="00062983"/>
    <w:rsid w:val="000838E6"/>
    <w:rsid w:val="00095D7E"/>
    <w:rsid w:val="000A2460"/>
    <w:rsid w:val="000B1CF5"/>
    <w:rsid w:val="000B56D6"/>
    <w:rsid w:val="000C1049"/>
    <w:rsid w:val="000C7735"/>
    <w:rsid w:val="000C7E45"/>
    <w:rsid w:val="000D4B6E"/>
    <w:rsid w:val="000E0D95"/>
    <w:rsid w:val="000F1E05"/>
    <w:rsid w:val="00110C08"/>
    <w:rsid w:val="00150ECA"/>
    <w:rsid w:val="00194839"/>
    <w:rsid w:val="001A1792"/>
    <w:rsid w:val="001A242A"/>
    <w:rsid w:val="001C3FC8"/>
    <w:rsid w:val="00203A30"/>
    <w:rsid w:val="00212A9F"/>
    <w:rsid w:val="00216622"/>
    <w:rsid w:val="00222BC3"/>
    <w:rsid w:val="0022637F"/>
    <w:rsid w:val="002427C1"/>
    <w:rsid w:val="002502F9"/>
    <w:rsid w:val="00250EE6"/>
    <w:rsid w:val="002655CB"/>
    <w:rsid w:val="00273DB7"/>
    <w:rsid w:val="00275C01"/>
    <w:rsid w:val="0028789E"/>
    <w:rsid w:val="002A0142"/>
    <w:rsid w:val="002B30F1"/>
    <w:rsid w:val="002B700F"/>
    <w:rsid w:val="002D7603"/>
    <w:rsid w:val="002E1041"/>
    <w:rsid w:val="00312ABF"/>
    <w:rsid w:val="003153A7"/>
    <w:rsid w:val="0032365A"/>
    <w:rsid w:val="00337AE6"/>
    <w:rsid w:val="00356798"/>
    <w:rsid w:val="00360820"/>
    <w:rsid w:val="0037441E"/>
    <w:rsid w:val="00394972"/>
    <w:rsid w:val="003A0119"/>
    <w:rsid w:val="003B6FB6"/>
    <w:rsid w:val="003E5C3F"/>
    <w:rsid w:val="003E5CB1"/>
    <w:rsid w:val="00415175"/>
    <w:rsid w:val="00421EB9"/>
    <w:rsid w:val="0042409C"/>
    <w:rsid w:val="00442482"/>
    <w:rsid w:val="00443E53"/>
    <w:rsid w:val="00450509"/>
    <w:rsid w:val="00473CB5"/>
    <w:rsid w:val="004820E4"/>
    <w:rsid w:val="004948D4"/>
    <w:rsid w:val="00497651"/>
    <w:rsid w:val="004B61AF"/>
    <w:rsid w:val="004B6970"/>
    <w:rsid w:val="004B6C80"/>
    <w:rsid w:val="004B7279"/>
    <w:rsid w:val="004E29EF"/>
    <w:rsid w:val="004E709C"/>
    <w:rsid w:val="004E7284"/>
    <w:rsid w:val="004F1919"/>
    <w:rsid w:val="004F55F8"/>
    <w:rsid w:val="00516FC1"/>
    <w:rsid w:val="00525DCE"/>
    <w:rsid w:val="00537B16"/>
    <w:rsid w:val="005431F1"/>
    <w:rsid w:val="00544093"/>
    <w:rsid w:val="00546F5F"/>
    <w:rsid w:val="00555FC4"/>
    <w:rsid w:val="005643F1"/>
    <w:rsid w:val="0057214C"/>
    <w:rsid w:val="00574965"/>
    <w:rsid w:val="00583EBB"/>
    <w:rsid w:val="005A20BB"/>
    <w:rsid w:val="005A74E3"/>
    <w:rsid w:val="005B32C8"/>
    <w:rsid w:val="005B6B11"/>
    <w:rsid w:val="005B7941"/>
    <w:rsid w:val="005D5E3D"/>
    <w:rsid w:val="005D7FAC"/>
    <w:rsid w:val="005F2B9E"/>
    <w:rsid w:val="005F305D"/>
    <w:rsid w:val="005F6D9A"/>
    <w:rsid w:val="00637D1D"/>
    <w:rsid w:val="00647EB9"/>
    <w:rsid w:val="0065571B"/>
    <w:rsid w:val="0066175B"/>
    <w:rsid w:val="0067348F"/>
    <w:rsid w:val="00674DEB"/>
    <w:rsid w:val="00681935"/>
    <w:rsid w:val="006838FF"/>
    <w:rsid w:val="006A2CF4"/>
    <w:rsid w:val="006C03C2"/>
    <w:rsid w:val="006C1C8C"/>
    <w:rsid w:val="006D4283"/>
    <w:rsid w:val="006D658C"/>
    <w:rsid w:val="006E61F2"/>
    <w:rsid w:val="006F1329"/>
    <w:rsid w:val="0071538D"/>
    <w:rsid w:val="007268F6"/>
    <w:rsid w:val="007334DB"/>
    <w:rsid w:val="00737AC8"/>
    <w:rsid w:val="00747B1F"/>
    <w:rsid w:val="0075000B"/>
    <w:rsid w:val="00760B82"/>
    <w:rsid w:val="00797E12"/>
    <w:rsid w:val="007A6140"/>
    <w:rsid w:val="007E42AB"/>
    <w:rsid w:val="007E7A32"/>
    <w:rsid w:val="007F65AA"/>
    <w:rsid w:val="00825F2E"/>
    <w:rsid w:val="008530EF"/>
    <w:rsid w:val="00856864"/>
    <w:rsid w:val="00865A3F"/>
    <w:rsid w:val="008738B9"/>
    <w:rsid w:val="00885310"/>
    <w:rsid w:val="008C66B1"/>
    <w:rsid w:val="008D77CF"/>
    <w:rsid w:val="008F426E"/>
    <w:rsid w:val="00911B9E"/>
    <w:rsid w:val="00912E7C"/>
    <w:rsid w:val="009230DB"/>
    <w:rsid w:val="00955EFB"/>
    <w:rsid w:val="00971225"/>
    <w:rsid w:val="009D2835"/>
    <w:rsid w:val="009E00D0"/>
    <w:rsid w:val="009E387B"/>
    <w:rsid w:val="009E456B"/>
    <w:rsid w:val="009F45B2"/>
    <w:rsid w:val="009F56B8"/>
    <w:rsid w:val="009F7248"/>
    <w:rsid w:val="00A01ADC"/>
    <w:rsid w:val="00A364AC"/>
    <w:rsid w:val="00A41A8E"/>
    <w:rsid w:val="00A5503C"/>
    <w:rsid w:val="00A601F2"/>
    <w:rsid w:val="00A82AA4"/>
    <w:rsid w:val="00A91164"/>
    <w:rsid w:val="00A96F6C"/>
    <w:rsid w:val="00AA0B08"/>
    <w:rsid w:val="00AA4792"/>
    <w:rsid w:val="00AB2A2C"/>
    <w:rsid w:val="00AB5918"/>
    <w:rsid w:val="00AB7AE6"/>
    <w:rsid w:val="00AC2BF3"/>
    <w:rsid w:val="00AC3FE0"/>
    <w:rsid w:val="00AD1078"/>
    <w:rsid w:val="00AD1E58"/>
    <w:rsid w:val="00B02434"/>
    <w:rsid w:val="00B07096"/>
    <w:rsid w:val="00B13E6E"/>
    <w:rsid w:val="00B21E05"/>
    <w:rsid w:val="00B45516"/>
    <w:rsid w:val="00B5353E"/>
    <w:rsid w:val="00B61E61"/>
    <w:rsid w:val="00B6629F"/>
    <w:rsid w:val="00B73DD8"/>
    <w:rsid w:val="00B77D33"/>
    <w:rsid w:val="00B86482"/>
    <w:rsid w:val="00B86BBF"/>
    <w:rsid w:val="00B92DC5"/>
    <w:rsid w:val="00BA53F0"/>
    <w:rsid w:val="00BD5751"/>
    <w:rsid w:val="00BE1632"/>
    <w:rsid w:val="00BE45D2"/>
    <w:rsid w:val="00BE59DF"/>
    <w:rsid w:val="00BE7619"/>
    <w:rsid w:val="00BF03E6"/>
    <w:rsid w:val="00BF7B8E"/>
    <w:rsid w:val="00C3083D"/>
    <w:rsid w:val="00C44910"/>
    <w:rsid w:val="00C60A5B"/>
    <w:rsid w:val="00C76DED"/>
    <w:rsid w:val="00C912B4"/>
    <w:rsid w:val="00C9661F"/>
    <w:rsid w:val="00CB7E69"/>
    <w:rsid w:val="00CC0BC6"/>
    <w:rsid w:val="00CC433C"/>
    <w:rsid w:val="00CC6340"/>
    <w:rsid w:val="00CD680D"/>
    <w:rsid w:val="00CE744C"/>
    <w:rsid w:val="00CF4F99"/>
    <w:rsid w:val="00D15381"/>
    <w:rsid w:val="00D32A69"/>
    <w:rsid w:val="00D350E5"/>
    <w:rsid w:val="00D455FE"/>
    <w:rsid w:val="00D4785D"/>
    <w:rsid w:val="00D53F24"/>
    <w:rsid w:val="00D578CA"/>
    <w:rsid w:val="00D738DE"/>
    <w:rsid w:val="00D76E7A"/>
    <w:rsid w:val="00DA034B"/>
    <w:rsid w:val="00DA121F"/>
    <w:rsid w:val="00DA479E"/>
    <w:rsid w:val="00DB3ACE"/>
    <w:rsid w:val="00DB3E23"/>
    <w:rsid w:val="00DC1E44"/>
    <w:rsid w:val="00E01B1D"/>
    <w:rsid w:val="00E21C8C"/>
    <w:rsid w:val="00E27651"/>
    <w:rsid w:val="00E34937"/>
    <w:rsid w:val="00E40BFD"/>
    <w:rsid w:val="00E436EF"/>
    <w:rsid w:val="00E57C8E"/>
    <w:rsid w:val="00E76F78"/>
    <w:rsid w:val="00E9295E"/>
    <w:rsid w:val="00E93A8D"/>
    <w:rsid w:val="00E97F25"/>
    <w:rsid w:val="00EA42D0"/>
    <w:rsid w:val="00EA6A4C"/>
    <w:rsid w:val="00EA6BE0"/>
    <w:rsid w:val="00ED3B28"/>
    <w:rsid w:val="00EE220B"/>
    <w:rsid w:val="00EE3139"/>
    <w:rsid w:val="00EE3F94"/>
    <w:rsid w:val="00EE5321"/>
    <w:rsid w:val="00EF7FFB"/>
    <w:rsid w:val="00F10575"/>
    <w:rsid w:val="00F17063"/>
    <w:rsid w:val="00F308E3"/>
    <w:rsid w:val="00F37478"/>
    <w:rsid w:val="00F90B55"/>
    <w:rsid w:val="00F94ADC"/>
    <w:rsid w:val="00FA7A06"/>
    <w:rsid w:val="00FB0DBC"/>
    <w:rsid w:val="00FB3D8F"/>
    <w:rsid w:val="00FC5EFB"/>
    <w:rsid w:val="00FE52A8"/>
    <w:rsid w:val="00FE7E66"/>
    <w:rsid w:val="00FF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ing Cheng</dc:creator>
  <cp:lastModifiedBy>Mooney</cp:lastModifiedBy>
  <cp:revision>2</cp:revision>
  <cp:lastPrinted>2017-06-12T20:13:00Z</cp:lastPrinted>
  <dcterms:created xsi:type="dcterms:W3CDTF">2017-06-12T20:13:00Z</dcterms:created>
  <dcterms:modified xsi:type="dcterms:W3CDTF">2017-06-12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